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85" w:type="dxa"/>
        <w:tblInd w:w="-54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500"/>
        <w:gridCol w:w="1605"/>
        <w:gridCol w:w="1575"/>
        <w:gridCol w:w="1365"/>
        <w:gridCol w:w="8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85" w:type="dxa"/>
            <w:gridSpan w:val="6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: </w:t>
            </w:r>
            <w:bookmarkStart w:id="0" w:name="_GoBack"/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haracteristics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 unweighted 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dy popul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the China health and retirement longitudinal study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5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60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ute depression </w:t>
            </w:r>
          </w:p>
        </w:tc>
        <w:tc>
          <w:tcPr>
            <w:tcW w:w="157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ute depression </w:t>
            </w:r>
          </w:p>
        </w:tc>
        <w:tc>
          <w:tcPr>
            <w:tcW w:w="136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onic major </w:t>
            </w:r>
          </w:p>
        </w:tc>
        <w:tc>
          <w:tcPr>
            <w:tcW w:w="88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05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60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mission</w:t>
            </w:r>
          </w:p>
        </w:tc>
        <w:tc>
          <w:tcPr>
            <w:tcW w:w="15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recurrence</w:t>
            </w:r>
          </w:p>
        </w:tc>
        <w:tc>
          <w:tcPr>
            <w:tcW w:w="13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8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5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60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</w:t>
            </w:r>
          </w:p>
        </w:tc>
        <w:tc>
          <w:tcPr>
            <w:tcW w:w="157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3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88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years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8.5 ± 8.6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8.5 ± 8.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8.4 ± 7.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9.6 ± 8.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60 year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82 (58.5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06 (56.5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9 (56.2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9 (49.4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39 (41.5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90 (43.5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5 (43.8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63 (50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/Rural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282 (63.4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36 (71.0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47 (75.8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32 (72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39 (36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60 (29.0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47 (24.2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0 (28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 levels 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09" w:leftChars="123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 elementary school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49 (51.9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44 (60.7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29 (66.5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22 (68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09" w:leftChars="123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mentary and middle school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53 (42.2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20 (35.7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0 (30.9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3 (28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09" w:leftChars="123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9 (5.9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2 (3.6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 (2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 (2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unmarried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23 (6.1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4 (8.3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1 (10.8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4 (10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married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898 (93.9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22 (91.7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73 (89.2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88 (89.4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55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ody mass index </w:t>
            </w:r>
            <w:r>
              <w:rPr>
                <w:rFonts w:hint="default" w:ascii="Calibri" w:hAnsi="Calibri" w:eastAsia="MinionPro-Regular" w:cs="Calibri"/>
                <w:color w:val="000000"/>
                <w:kern w:val="0"/>
                <w:sz w:val="21"/>
                <w:szCs w:val="21"/>
                <w:lang w:val="en-US" w:eastAsia="zh-CN" w:bidi="ar"/>
              </w:rPr>
              <w:t>category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3 (4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2 (6.9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 (6.7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5 (10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70 (57.9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50 (61.4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22 (62.9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93 (59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71 (28.3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17 (24.2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44 (22.7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3 (22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esity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87 (9.3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7 (7.5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 (7.7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1 (6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47 (27.1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18 (24.3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1 (26.3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5 (20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03 (15.0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9 (13.3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8 (14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0 (15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71 (57.9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59 (62.4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5 (59.3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07 (64.3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TeXGyreBonum-Regular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rinking alcohol 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09" w:leftChars="123" w:firstLine="0" w:firstLineChars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TeXGyreBonum-Regular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mont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19 (50.4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84 (42.9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7 (44.8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6 (42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09" w:leftChars="123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mont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14 (10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3 (12.6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6 (8.2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4 (10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88 (39.0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99 (44.5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1 (46.9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2 (47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 xml:space="preserve">Difficult mobility 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17 (55.3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59 (40.1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7 (19.1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6 (26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04 (44.7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37 (59.9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7 (80.9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36 (73.3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55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ight sleep duration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 6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63 (18.0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75 (30.7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7 (39.7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1 (40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6.99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466 (23.1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90 (21.2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8 (19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7 (20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8.9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17 (50.3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55 (39.6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0 (36.1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6 (32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  <w:t>≥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9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75 (8.7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6 (8.5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 (4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8 (5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>appin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26 (40.9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81 (42.5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0 (46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46 (45.3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54 (17.5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65 (18.4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5 (12.9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45 (14.0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gt; 1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41 (41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50 (39.1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9 (40.7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1 (40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55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he number of chronic multimorbidity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61 (42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20 (35.7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4 (27.8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3 (22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06 (30.0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63 (29.4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1 (31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9 (30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56 (17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79 (20.0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42 (21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4 (19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98 (9.8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4 (15.0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37 (19.1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86 (26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isabiliti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753 (86.7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40 (82.6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7 (70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30 (71.4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68 (13.3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6 (17.4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7 (29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2 (28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cciden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784 (88.3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87 (87.8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66 (85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62 (81.4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37 (11.7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9 (12.2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8 (14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0 (18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llen dow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807 (89.4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86 (87.7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4 (79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58 (80.1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14 (10.6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10 (12.3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40 (20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4 (19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UTS/BPH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819 (90.0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94 (88.6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70 (87.6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72 (84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02 (10.0%)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2 (11.4%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4 (12.4%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0 (15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160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>Depressive symptom scores</w:t>
            </w:r>
            <w:r>
              <w:rPr>
                <w:rStyle w:val="6"/>
                <w:rFonts w:hint="eastAsia" w:ascii="Calibri" w:hAnsi="Calibri" w:cs="Calibri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(CED-S10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 xml:space="preserve">Year </w:t>
            </w: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01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6.7 ± 2.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0.8 ± 4.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4.9 ± 2.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.8 ± 4.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 xml:space="preserve">  Year </w:t>
            </w: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01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.4 ± 2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.7 ± 4.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7.2 ± 2.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.4 ± 3.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 xml:space="preserve">Year </w:t>
            </w: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201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5.8 ± 2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9.2 ± 4.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5.3 ± 3.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13.9 ± 5.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985" w:type="dxa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eastAsia" w:ascii="Calibri" w:hAnsi="Calibri" w:cs="Calibri"/>
                <w:sz w:val="21"/>
                <w:szCs w:val="21"/>
                <w:lang w:val="en-US" w:eastAsia="zh-CN" w:bidi="ar"/>
              </w:rPr>
              <w:t>Note:</w:t>
            </w:r>
            <w:r>
              <w:rPr>
                <w:rStyle w:val="6"/>
                <w:rFonts w:hint="eastAsia" w:ascii="Calibri" w:hAnsi="Calibri" w:cs="Calibri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 xml:space="preserve"> LUTS/BPH, lower urinary tract </w:t>
            </w:r>
            <w:r>
              <w:rPr>
                <w:rStyle w:val="6"/>
                <w:rFonts w:hint="default" w:ascii="Calibri" w:hAnsi="Calibri" w:cs="Calibri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symptoms suggestive of benign prostatic hyperplasia</w:t>
            </w:r>
            <w:r>
              <w:rPr>
                <w:rStyle w:val="6"/>
                <w:rFonts w:hint="eastAsia" w:ascii="Calibri" w:hAnsi="Calibri" w:cs="Calibri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Style w:val="6"/>
                <w:rFonts w:hint="default" w:ascii="Calibri" w:hAnsi="Calibri" w:cs="Calibri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GyreBon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5ZGQ5ZWQ1MmJhMGZkNmYwMjg3MjM4MGI4MGE3YjQifQ=="/>
  </w:docVars>
  <w:rsids>
    <w:rsidRoot w:val="39683767"/>
    <w:rsid w:val="02D92159"/>
    <w:rsid w:val="04E14131"/>
    <w:rsid w:val="05FE23E4"/>
    <w:rsid w:val="0B8213C1"/>
    <w:rsid w:val="0C7451AE"/>
    <w:rsid w:val="109918C4"/>
    <w:rsid w:val="153E45AB"/>
    <w:rsid w:val="19202945"/>
    <w:rsid w:val="1BEA548C"/>
    <w:rsid w:val="2D202A90"/>
    <w:rsid w:val="302C5C1C"/>
    <w:rsid w:val="3089305D"/>
    <w:rsid w:val="39683767"/>
    <w:rsid w:val="3AF45588"/>
    <w:rsid w:val="3FB86B84"/>
    <w:rsid w:val="422E6A20"/>
    <w:rsid w:val="546D39C3"/>
    <w:rsid w:val="5B975D90"/>
    <w:rsid w:val="5BED775E"/>
    <w:rsid w:val="5CFF31EA"/>
    <w:rsid w:val="63D63907"/>
    <w:rsid w:val="65586590"/>
    <w:rsid w:val="663A29F4"/>
    <w:rsid w:val="699C2263"/>
    <w:rsid w:val="715414DE"/>
    <w:rsid w:val="72707EDF"/>
    <w:rsid w:val="744D4DE6"/>
    <w:rsid w:val="78EF1A00"/>
    <w:rsid w:val="7AC10A3B"/>
    <w:rsid w:val="7B84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Helvetica" w:asciiTheme="minorHAnsi" w:hAnsiTheme="minorHAnsi" w:eastAsiaTheme="minorEastAsia"/>
      <w:kern w:val="2"/>
      <w:sz w:val="17"/>
      <w:szCs w:val="17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2"/>
    <w:basedOn w:val="2"/>
    <w:next w:val="1"/>
    <w:qFormat/>
    <w:uiPriority w:val="0"/>
    <w:rPr>
      <w:rFonts w:hint="eastAsia" w:ascii="Calibri" w:hAnsi="Calibri" w:eastAsia="宋体" w:cs="宋体"/>
      <w:sz w:val="48"/>
      <w:szCs w:val="48"/>
      <w:lang w:bidi="ar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5</Words>
  <Characters>2566</Characters>
  <Lines>0</Lines>
  <Paragraphs>0</Paragraphs>
  <TotalTime>1</TotalTime>
  <ScaleCrop>false</ScaleCrop>
  <LinksUpToDate>false</LinksUpToDate>
  <CharactersWithSpaces>284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9:59:00Z</dcterms:created>
  <dc:creator>古月心</dc:creator>
  <cp:lastModifiedBy>古月心</cp:lastModifiedBy>
  <dcterms:modified xsi:type="dcterms:W3CDTF">2023-06-17T15:2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C4AAB9F7AB74786B4F2BF2C1997187E_13</vt:lpwstr>
  </property>
</Properties>
</file>